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386C3" w14:textId="7CBD5177" w:rsidR="006E1E56" w:rsidRPr="00E47B73" w:rsidRDefault="006E1E56" w:rsidP="006E1E56">
      <w:pPr>
        <w:spacing w:line="480" w:lineRule="auto"/>
        <w:rPr>
          <w:rFonts w:ascii="Times New Roman" w:hAnsi="Times New Roman" w:cs="Times New Roman"/>
        </w:rPr>
      </w:pPr>
      <w:r w:rsidRPr="00C54497">
        <w:rPr>
          <w:rFonts w:ascii="Times New Roman" w:eastAsia="宋体" w:hAnsi="Times New Roman" w:cs="Times New Roman"/>
          <w:sz w:val="24"/>
          <w:szCs w:val="24"/>
        </w:rPr>
        <w:t>Table S2.</w:t>
      </w:r>
      <w:r w:rsidR="0028326F" w:rsidRPr="0028326F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28326F" w:rsidRPr="0028326F">
        <w:rPr>
          <w:rFonts w:ascii="Times New Roman" w:eastAsia="宋体" w:hAnsi="Times New Roman" w:cs="Times New Roman"/>
          <w:sz w:val="24"/>
          <w:szCs w:val="24"/>
        </w:rPr>
        <w:t>siRNA sequence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9"/>
        <w:gridCol w:w="4867"/>
      </w:tblGrid>
      <w:tr w:rsidR="006E1E56" w:rsidRPr="00C54497" w14:paraId="56FBB57D" w14:textId="77777777" w:rsidTr="00E47B73">
        <w:tc>
          <w:tcPr>
            <w:tcW w:w="3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59FCA" w14:textId="77777777" w:rsidR="006E1E56" w:rsidRPr="00C54497" w:rsidRDefault="006E1E56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 xml:space="preserve">Names </w:t>
            </w:r>
          </w:p>
        </w:tc>
        <w:tc>
          <w:tcPr>
            <w:tcW w:w="4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5FBDA8" w14:textId="77777777" w:rsidR="006E1E56" w:rsidRPr="00C54497" w:rsidRDefault="006E1E56" w:rsidP="00E47B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Sequence (5’-3’)</w:t>
            </w:r>
          </w:p>
        </w:tc>
      </w:tr>
      <w:tr w:rsidR="006E1E56" w:rsidRPr="00C54497" w14:paraId="2C10B56F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E65FD" w14:textId="77777777" w:rsidR="006E1E56" w:rsidRPr="00C54497" w:rsidRDefault="006E1E56" w:rsidP="00E47B73">
            <w:pPr>
              <w:spacing w:line="480" w:lineRule="auto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C54497">
              <w:rPr>
                <w:i/>
                <w:iCs/>
                <w:sz w:val="24"/>
                <w:szCs w:val="24"/>
              </w:rPr>
              <w:t>si</w:t>
            </w:r>
            <w:proofErr w:type="spellEnd"/>
            <w:r w:rsidRPr="00C54497">
              <w:rPr>
                <w:i/>
                <w:iCs/>
                <w:sz w:val="24"/>
                <w:szCs w:val="24"/>
              </w:rPr>
              <w:t>-NC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B4BC3" w14:textId="77777777" w:rsidR="006E1E56" w:rsidRPr="00C54497" w:rsidRDefault="006E1E56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UUCUCCGAACGUGUCACGUTT</w:t>
            </w:r>
          </w:p>
          <w:p w14:paraId="0AA6622B" w14:textId="77777777" w:rsidR="006E1E56" w:rsidRPr="00C54497" w:rsidRDefault="006E1E56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ACGUGACACGUUCGGAGAATT</w:t>
            </w:r>
          </w:p>
        </w:tc>
      </w:tr>
      <w:tr w:rsidR="006E1E56" w:rsidRPr="00C54497" w14:paraId="4776DA82" w14:textId="77777777" w:rsidTr="00E47B73"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0D2471" w14:textId="77777777" w:rsidR="006E1E56" w:rsidRPr="00C54497" w:rsidRDefault="006E1E56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C54497">
              <w:rPr>
                <w:i/>
                <w:iCs/>
                <w:sz w:val="24"/>
                <w:szCs w:val="24"/>
              </w:rPr>
              <w:t>si</w:t>
            </w:r>
            <w:proofErr w:type="spellEnd"/>
            <w:r w:rsidRPr="00C54497">
              <w:rPr>
                <w:i/>
                <w:iCs/>
                <w:sz w:val="24"/>
                <w:szCs w:val="24"/>
              </w:rPr>
              <w:t>-VDR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3BB09B" w14:textId="77777777" w:rsidR="006E1E56" w:rsidRPr="00C54497" w:rsidRDefault="006E1E56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GGACUGAAGAAGCUGAACUTT</w:t>
            </w:r>
          </w:p>
          <w:p w14:paraId="4BF314EE" w14:textId="77777777" w:rsidR="006E1E56" w:rsidRPr="00C54497" w:rsidRDefault="006E1E56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AGUUCAGCUUCUUCAGUCCTT</w:t>
            </w:r>
          </w:p>
        </w:tc>
      </w:tr>
    </w:tbl>
    <w:p w14:paraId="35A98438" w14:textId="77777777" w:rsidR="006E1E56" w:rsidRPr="00C54497" w:rsidRDefault="006E1E56" w:rsidP="006E1E5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BB20D78" w14:textId="77777777" w:rsidR="005E777A" w:rsidRPr="006E1E56" w:rsidRDefault="005E777A">
      <w:pPr>
        <w:rPr>
          <w:rFonts w:hint="eastAsia"/>
        </w:rPr>
      </w:pPr>
    </w:p>
    <w:sectPr w:rsidR="005E777A" w:rsidRPr="006E1E56" w:rsidSect="006E1E5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C86A2" w14:textId="77777777" w:rsidR="006659DF" w:rsidRDefault="006659DF" w:rsidP="006E1E56">
      <w:pPr>
        <w:rPr>
          <w:rFonts w:hint="eastAsia"/>
        </w:rPr>
      </w:pPr>
      <w:r>
        <w:separator/>
      </w:r>
    </w:p>
  </w:endnote>
  <w:endnote w:type="continuationSeparator" w:id="0">
    <w:p w14:paraId="3312FA13" w14:textId="77777777" w:rsidR="006659DF" w:rsidRDefault="006659DF" w:rsidP="006E1E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51897"/>
    </w:sdtPr>
    <w:sdtContent>
      <w:p w14:paraId="43422DC3" w14:textId="77777777" w:rsidR="006B56A2" w:rsidRDefault="00000000">
        <w:pPr>
          <w:pStyle w:val="af0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CE26E60" w14:textId="77777777" w:rsidR="006B56A2" w:rsidRDefault="006B56A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53020" w14:textId="77777777" w:rsidR="006659DF" w:rsidRDefault="006659DF" w:rsidP="006E1E56">
      <w:pPr>
        <w:rPr>
          <w:rFonts w:hint="eastAsia"/>
        </w:rPr>
      </w:pPr>
      <w:r>
        <w:separator/>
      </w:r>
    </w:p>
  </w:footnote>
  <w:footnote w:type="continuationSeparator" w:id="0">
    <w:p w14:paraId="6CA92BDA" w14:textId="77777777" w:rsidR="006659DF" w:rsidRDefault="006659DF" w:rsidP="006E1E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2A0"/>
    <w:rsid w:val="0028326F"/>
    <w:rsid w:val="004C70F5"/>
    <w:rsid w:val="005E777A"/>
    <w:rsid w:val="006659DF"/>
    <w:rsid w:val="006B56A2"/>
    <w:rsid w:val="006E1E56"/>
    <w:rsid w:val="0093084C"/>
    <w:rsid w:val="00BA52A0"/>
    <w:rsid w:val="00D9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FBF432F-A23D-4175-9FC5-4754945CF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E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52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52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52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52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52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52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52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52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52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52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52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52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52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52A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52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52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52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52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52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5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52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52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52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52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52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52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52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52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52A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1E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1E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6E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6E1E56"/>
    <w:rPr>
      <w:sz w:val="18"/>
      <w:szCs w:val="18"/>
    </w:rPr>
  </w:style>
  <w:style w:type="table" w:styleId="af2">
    <w:name w:val="Table Grid"/>
    <w:basedOn w:val="a1"/>
    <w:uiPriority w:val="39"/>
    <w:qFormat/>
    <w:rsid w:val="006E1E5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6E1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i Wang</dc:creator>
  <cp:keywords/>
  <dc:description/>
  <cp:lastModifiedBy>Nani Wang</cp:lastModifiedBy>
  <cp:revision>3</cp:revision>
  <dcterms:created xsi:type="dcterms:W3CDTF">2025-04-23T11:26:00Z</dcterms:created>
  <dcterms:modified xsi:type="dcterms:W3CDTF">2025-04-23T11:34:00Z</dcterms:modified>
</cp:coreProperties>
</file>